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A9F" w:rsidRPr="00F34236" w:rsidRDefault="00B96A9F" w:rsidP="00B96A9F">
      <w:pPr>
        <w:spacing w:after="0" w:line="240" w:lineRule="auto"/>
        <w:jc w:val="center"/>
        <w:rPr>
          <w:rFonts w:ascii="Arial" w:hAnsi="Arial" w:cs="Arial"/>
          <w:b/>
          <w:u w:val="single"/>
        </w:rPr>
      </w:pPr>
      <w:r w:rsidRPr="00F3423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F34236">
        <w:rPr>
          <w:rFonts w:ascii="Arial" w:hAnsi="Arial" w:cs="Arial"/>
          <w:b/>
        </w:rPr>
        <w:t xml:space="preserve"> Table. Association </w:t>
      </w:r>
      <w:proofErr w:type="gramStart"/>
      <w:r w:rsidRPr="00F34236">
        <w:rPr>
          <w:rFonts w:ascii="Arial" w:hAnsi="Arial" w:cs="Arial"/>
          <w:b/>
        </w:rPr>
        <w:t>Between</w:t>
      </w:r>
      <w:proofErr w:type="gramEnd"/>
      <w:r w:rsidRPr="00F34236">
        <w:rPr>
          <w:rFonts w:ascii="Arial" w:hAnsi="Arial" w:cs="Arial"/>
          <w:b/>
        </w:rPr>
        <w:t xml:space="preserve"> Relative Average Telomere Length and Pancreatic Cancer Risk among Participants Stratified by Median Duration from Blood Collection to Diagnosis in the Singapore Chinese Health Study, 1993-2016 </w:t>
      </w:r>
      <w:r w:rsidRPr="00F34236">
        <w:rPr>
          <w:rFonts w:ascii="Arial" w:hAnsi="Arial" w:cs="Arial"/>
          <w:b/>
          <w:u w:val="single"/>
        </w:rPr>
        <w:t xml:space="preserve"> </w:t>
      </w:r>
    </w:p>
    <w:p w:rsidR="00B96A9F" w:rsidRPr="00F34236" w:rsidRDefault="00B96A9F" w:rsidP="00B96A9F">
      <w:pPr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Style w:val="TableGrid"/>
        <w:tblW w:w="10237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1800"/>
        <w:gridCol w:w="2610"/>
        <w:gridCol w:w="3060"/>
      </w:tblGrid>
      <w:tr w:rsidR="00B96A9F" w:rsidRPr="00F34236" w:rsidTr="00C03150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A9F" w:rsidRPr="00F34236" w:rsidRDefault="00B96A9F" w:rsidP="00C03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4236">
              <w:rPr>
                <w:rFonts w:ascii="Arial" w:hAnsi="Arial" w:cs="Arial"/>
                <w:b/>
                <w:sz w:val="20"/>
                <w:szCs w:val="20"/>
              </w:rPr>
              <w:t>Relative telomere leng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236">
              <w:rPr>
                <w:rFonts w:ascii="Arial" w:hAnsi="Arial" w:cs="Arial"/>
                <w:b/>
                <w:sz w:val="20"/>
                <w:szCs w:val="20"/>
              </w:rPr>
              <w:t xml:space="preserve">Person-years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236">
              <w:rPr>
                <w:rFonts w:ascii="Arial" w:hAnsi="Arial" w:cs="Arial"/>
                <w:b/>
                <w:sz w:val="20"/>
                <w:szCs w:val="20"/>
              </w:rPr>
              <w:t xml:space="preserve"> Number of cas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4236">
              <w:rPr>
                <w:rFonts w:ascii="Arial" w:hAnsi="Arial" w:cs="Arial"/>
                <w:b/>
                <w:sz w:val="20"/>
                <w:szCs w:val="20"/>
              </w:rPr>
              <w:t>HR</w:t>
            </w:r>
            <w:r w:rsidRPr="00F3423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F34236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  <w:r w:rsidR="00205447" w:rsidRPr="0020544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39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 xml:space="preserve">&lt;8 years 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1 (shortest)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49,525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50,574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20 (0.97-4.99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 xml:space="preserve">50,934  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79 (0.73-4.37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4 (longest)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 xml:space="preserve">51,454  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11 (1.34-7.21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3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3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3423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 xml:space="preserve">≥8 years 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1 (shortest)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33,490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35,932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55 (0.76-3.15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37,328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22 (0.57-2.62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Q4 (longest)</w:t>
            </w:r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 xml:space="preserve">39,763  </w:t>
            </w: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63 (0.78-3.41)</w:t>
            </w:r>
          </w:p>
        </w:tc>
      </w:tr>
      <w:tr w:rsidR="00B96A9F" w:rsidRPr="00F34236" w:rsidTr="00C03150">
        <w:tc>
          <w:tcPr>
            <w:tcW w:w="2767" w:type="dxa"/>
            <w:shd w:val="clear" w:color="auto" w:fill="FFFFFF" w:themeFill="background1"/>
          </w:tcPr>
          <w:p w:rsidR="00B96A9F" w:rsidRPr="00F34236" w:rsidRDefault="00B96A9F" w:rsidP="00C03150">
            <w:pPr>
              <w:ind w:left="13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3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3423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B96A9F" w:rsidRPr="00F34236" w:rsidRDefault="00B96A9F" w:rsidP="00C031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3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:rsidR="00B96A9F" w:rsidRDefault="00205447" w:rsidP="00B96A9F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vertAlign w:val="superscript"/>
        </w:rPr>
        <w:t>*</w:t>
      </w:r>
      <w:bookmarkStart w:id="0" w:name="_GoBack"/>
      <w:bookmarkEnd w:id="0"/>
      <w:r w:rsidR="00B96A9F" w:rsidRPr="00F34236">
        <w:rPr>
          <w:rFonts w:ascii="Arial" w:eastAsia="Times New Roman" w:hAnsi="Arial" w:cs="Arial"/>
          <w:sz w:val="20"/>
          <w:szCs w:val="20"/>
        </w:rPr>
        <w:t xml:space="preserve">Adjusted for </w:t>
      </w:r>
      <w:r w:rsidR="00B96A9F" w:rsidRPr="00F34236">
        <w:rPr>
          <w:rFonts w:ascii="Arial" w:hAnsi="Arial" w:cs="Arial"/>
          <w:color w:val="000000"/>
          <w:sz w:val="20"/>
          <w:szCs w:val="20"/>
          <w:shd w:val="clear" w:color="auto" w:fill="FFFFFF"/>
        </w:rPr>
        <w:t>age, sex, education, dialect group, smoking status, alcohol drinking, BMI, diabetes history, and weekly physical activity.</w:t>
      </w:r>
    </w:p>
    <w:p w:rsidR="00B96A9F" w:rsidRDefault="00B96A9F" w:rsidP="00B96A9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5C6C80" w:rsidRDefault="005C6C80"/>
    <w:sectPr w:rsidR="005C6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A9F"/>
    <w:rsid w:val="00205447"/>
    <w:rsid w:val="005C6C80"/>
    <w:rsid w:val="00B9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705D"/>
  <w15:chartTrackingRefBased/>
  <w15:docId w15:val="{A1D9D7DA-01E5-4AB7-98DB-9E2D6EFAF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AZ-EA-VM-SCCM05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16T14:30:00Z</dcterms:created>
  <dcterms:modified xsi:type="dcterms:W3CDTF">2019-08-16T14:44:00Z</dcterms:modified>
</cp:coreProperties>
</file>